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56236" w14:textId="77777777" w:rsidR="009C08F1" w:rsidRPr="00980063" w:rsidRDefault="009C08F1" w:rsidP="009C08F1">
      <w:pPr>
        <w:jc w:val="center"/>
        <w:rPr>
          <w:rFonts w:ascii="Arial" w:eastAsia="Times New Roman" w:hAnsi="Arial" w:cs="Arial"/>
          <w:color w:val="000000" w:themeColor="text1"/>
          <w:sz w:val="28"/>
        </w:rPr>
      </w:pPr>
      <w:r w:rsidRPr="00980063">
        <w:rPr>
          <w:rFonts w:ascii="Arial" w:eastAsia="Times New Roman" w:hAnsi="Arial" w:cs="Arial"/>
          <w:color w:val="000000" w:themeColor="text1"/>
          <w:sz w:val="28"/>
        </w:rPr>
        <w:t>CD11c regulates late-stage T cell development in the thymus</w:t>
      </w:r>
    </w:p>
    <w:p w14:paraId="1B85BA97" w14:textId="77777777" w:rsidR="009C08F1" w:rsidRPr="00980063" w:rsidRDefault="009C08F1" w:rsidP="009C08F1">
      <w:pPr>
        <w:rPr>
          <w:rFonts w:ascii="Arial" w:eastAsia="Times New Roman" w:hAnsi="Arial" w:cs="Arial"/>
          <w:color w:val="000000" w:themeColor="text1"/>
        </w:rPr>
      </w:pPr>
    </w:p>
    <w:p w14:paraId="7453E7D4" w14:textId="77777777" w:rsidR="009C08F1" w:rsidRPr="00980063" w:rsidRDefault="009C08F1" w:rsidP="009C08F1">
      <w:pPr>
        <w:rPr>
          <w:rFonts w:ascii="Arial" w:eastAsia="Times New Roman" w:hAnsi="Arial" w:cs="Arial"/>
          <w:color w:val="000000" w:themeColor="text1"/>
        </w:rPr>
      </w:pPr>
    </w:p>
    <w:p w14:paraId="51F199F7" w14:textId="77777777" w:rsidR="009C08F1" w:rsidRPr="00980063" w:rsidRDefault="009C08F1" w:rsidP="009C08F1">
      <w:pPr>
        <w:rPr>
          <w:rFonts w:ascii="Arial" w:eastAsia="Times New Roman" w:hAnsi="Arial" w:cs="Arial"/>
          <w:color w:val="000000" w:themeColor="text1"/>
        </w:rPr>
      </w:pPr>
    </w:p>
    <w:p w14:paraId="3CAC6C93" w14:textId="77777777" w:rsidR="009C08F1" w:rsidRPr="00980063" w:rsidRDefault="009C08F1" w:rsidP="009C08F1">
      <w:pPr>
        <w:rPr>
          <w:rFonts w:ascii="Arial" w:eastAsia="Times New Roman" w:hAnsi="Arial" w:cs="Arial"/>
          <w:color w:val="000000" w:themeColor="text1"/>
        </w:rPr>
      </w:pPr>
    </w:p>
    <w:p w14:paraId="3DCE270F" w14:textId="77777777" w:rsidR="009C08F1" w:rsidRPr="00980063" w:rsidRDefault="009C08F1" w:rsidP="009C08F1">
      <w:pPr>
        <w:rPr>
          <w:rFonts w:ascii="Arial" w:eastAsia="Times New Roman" w:hAnsi="Arial" w:cs="Arial"/>
          <w:color w:val="000000" w:themeColor="text1"/>
        </w:rPr>
      </w:pPr>
    </w:p>
    <w:p w14:paraId="28BD3441" w14:textId="77777777" w:rsidR="009C08F1" w:rsidRPr="00980063" w:rsidRDefault="009C08F1" w:rsidP="009C08F1">
      <w:pPr>
        <w:rPr>
          <w:rFonts w:ascii="Arial" w:hAnsi="Arial" w:cs="Arial"/>
          <w:color w:val="000000" w:themeColor="text1"/>
        </w:rPr>
      </w:pPr>
      <w:r w:rsidRPr="00980063">
        <w:rPr>
          <w:rFonts w:ascii="Arial" w:hAnsi="Arial" w:cs="Arial"/>
          <w:color w:val="000000" w:themeColor="text1"/>
        </w:rPr>
        <w:t xml:space="preserve">Author: </w:t>
      </w:r>
      <w:proofErr w:type="spellStart"/>
      <w:r w:rsidRPr="00980063">
        <w:rPr>
          <w:rFonts w:ascii="Arial" w:hAnsi="Arial" w:cs="Arial"/>
          <w:color w:val="000000" w:themeColor="text1"/>
        </w:rPr>
        <w:t>Lifei</w:t>
      </w:r>
      <w:proofErr w:type="spellEnd"/>
      <w:r w:rsidRPr="0098006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980063">
        <w:rPr>
          <w:rFonts w:ascii="Arial" w:hAnsi="Arial" w:cs="Arial"/>
          <w:color w:val="000000" w:themeColor="text1"/>
        </w:rPr>
        <w:t>Hou</w:t>
      </w:r>
      <w:proofErr w:type="spellEnd"/>
      <w:r w:rsidRPr="00980063">
        <w:rPr>
          <w:rFonts w:ascii="Arial" w:hAnsi="Arial" w:cs="Arial"/>
          <w:color w:val="000000" w:themeColor="text1"/>
        </w:rPr>
        <w:t>* and Koichi Yuki*</w:t>
      </w:r>
    </w:p>
    <w:p w14:paraId="7D8A783A" w14:textId="77777777" w:rsidR="009C08F1" w:rsidRPr="00980063" w:rsidRDefault="009C08F1" w:rsidP="009C08F1">
      <w:pPr>
        <w:rPr>
          <w:rFonts w:ascii="Arial" w:hAnsi="Arial" w:cs="Arial"/>
          <w:color w:val="000000" w:themeColor="text1"/>
        </w:rPr>
      </w:pPr>
    </w:p>
    <w:p w14:paraId="44334860" w14:textId="77777777" w:rsidR="009C08F1" w:rsidRPr="00980063" w:rsidRDefault="009C08F1" w:rsidP="009C08F1">
      <w:pPr>
        <w:rPr>
          <w:rFonts w:ascii="Arial" w:eastAsia="Times New Roman" w:hAnsi="Arial" w:cs="Arial"/>
          <w:color w:val="000000" w:themeColor="text1"/>
        </w:rPr>
      </w:pPr>
    </w:p>
    <w:p w14:paraId="7E6C55BA" w14:textId="77777777" w:rsidR="009C08F1" w:rsidRPr="00980063" w:rsidRDefault="009C08F1" w:rsidP="009C08F1">
      <w:pPr>
        <w:spacing w:line="480" w:lineRule="auto"/>
        <w:rPr>
          <w:rFonts w:ascii="Arial" w:hAnsi="Arial" w:cs="Arial"/>
          <w:color w:val="000000" w:themeColor="text1"/>
        </w:rPr>
      </w:pPr>
      <w:r w:rsidRPr="00980063">
        <w:rPr>
          <w:rFonts w:ascii="Arial" w:hAnsi="Arial" w:cs="Arial"/>
          <w:color w:val="000000" w:themeColor="text1"/>
        </w:rPr>
        <w:t>Affiliation: Department of Anesthesiology, Critical Care and Pain Medicine, Cardiac Anesthesia Division, Boston Children’s Hospital; Departments of Anaesthesia and Immunology, Harvard Medical School</w:t>
      </w:r>
    </w:p>
    <w:p w14:paraId="1D21AC05" w14:textId="77777777" w:rsidR="009C08F1" w:rsidRPr="00980063" w:rsidRDefault="009C08F1" w:rsidP="009C08F1">
      <w:pPr>
        <w:rPr>
          <w:rFonts w:ascii="Arial" w:hAnsi="Arial" w:cs="Arial"/>
          <w:color w:val="000000" w:themeColor="text1"/>
        </w:rPr>
      </w:pPr>
    </w:p>
    <w:p w14:paraId="2FD10193" w14:textId="77777777" w:rsidR="009C08F1" w:rsidRPr="00980063" w:rsidRDefault="009C08F1" w:rsidP="009C08F1">
      <w:pPr>
        <w:rPr>
          <w:rFonts w:ascii="Arial" w:hAnsi="Arial" w:cs="Arial"/>
          <w:color w:val="000000" w:themeColor="text1"/>
        </w:rPr>
      </w:pPr>
    </w:p>
    <w:p w14:paraId="0036425E" w14:textId="77777777" w:rsidR="009C08F1" w:rsidRPr="00980063" w:rsidRDefault="009C08F1" w:rsidP="009C08F1">
      <w:pPr>
        <w:rPr>
          <w:rFonts w:ascii="Arial" w:eastAsia="Times New Roman" w:hAnsi="Arial" w:cs="Arial"/>
          <w:color w:val="000000" w:themeColor="text1"/>
        </w:rPr>
      </w:pPr>
    </w:p>
    <w:p w14:paraId="3C9CBB15" w14:textId="77777777" w:rsidR="009C08F1" w:rsidRPr="00980063" w:rsidRDefault="009C08F1" w:rsidP="009C08F1">
      <w:pPr>
        <w:spacing w:line="480" w:lineRule="auto"/>
        <w:rPr>
          <w:rFonts w:ascii="Arial" w:hAnsi="Arial" w:cs="Arial"/>
          <w:color w:val="000000" w:themeColor="text1"/>
        </w:rPr>
      </w:pPr>
      <w:r w:rsidRPr="00980063">
        <w:rPr>
          <w:rFonts w:ascii="Arial" w:hAnsi="Arial" w:cs="Arial"/>
          <w:color w:val="000000" w:themeColor="text1"/>
        </w:rPr>
        <w:t>Corresponding author: L.H. (</w:t>
      </w:r>
      <w:hyperlink r:id="rId4" w:history="1">
        <w:r w:rsidRPr="00980063">
          <w:rPr>
            <w:rStyle w:val="Hyperlink"/>
            <w:rFonts w:ascii="Arial" w:hAnsi="Arial" w:cs="Arial"/>
            <w:color w:val="000000" w:themeColor="text1"/>
          </w:rPr>
          <w:t>Lifei.hou@childrens.harvard.edu</w:t>
        </w:r>
      </w:hyperlink>
      <w:r w:rsidRPr="00980063">
        <w:rPr>
          <w:rFonts w:ascii="Arial" w:hAnsi="Arial" w:cs="Arial"/>
          <w:color w:val="000000" w:themeColor="text1"/>
        </w:rPr>
        <w:t>)</w:t>
      </w:r>
    </w:p>
    <w:p w14:paraId="63C1F18A" w14:textId="77777777" w:rsidR="009C08F1" w:rsidRPr="00980063" w:rsidRDefault="009C08F1" w:rsidP="009C08F1">
      <w:pPr>
        <w:spacing w:line="480" w:lineRule="auto"/>
        <w:rPr>
          <w:rFonts w:ascii="Arial" w:hAnsi="Arial" w:cs="Arial"/>
          <w:color w:val="000000" w:themeColor="text1"/>
        </w:rPr>
      </w:pPr>
      <w:r w:rsidRPr="00980063">
        <w:rPr>
          <w:rFonts w:ascii="Arial" w:hAnsi="Arial" w:cs="Arial"/>
          <w:color w:val="000000" w:themeColor="text1"/>
        </w:rPr>
        <w:t xml:space="preserve">                                      K.Y (</w:t>
      </w:r>
      <w:hyperlink r:id="rId5" w:history="1">
        <w:r w:rsidRPr="00980063">
          <w:rPr>
            <w:rStyle w:val="Hyperlink"/>
            <w:rFonts w:ascii="Arial" w:hAnsi="Arial" w:cs="Arial"/>
            <w:color w:val="000000" w:themeColor="text1"/>
          </w:rPr>
          <w:t>Koichi.Yuki@childrens.harvard.edu)</w:t>
        </w:r>
      </w:hyperlink>
    </w:p>
    <w:p w14:paraId="225C2C5A" w14:textId="77777777" w:rsidR="009C08F1" w:rsidRPr="00980063" w:rsidRDefault="009C08F1" w:rsidP="009C08F1">
      <w:pPr>
        <w:spacing w:line="480" w:lineRule="auto"/>
        <w:rPr>
          <w:rFonts w:ascii="Arial" w:hAnsi="Arial" w:cs="Arial"/>
          <w:color w:val="000000" w:themeColor="text1"/>
        </w:rPr>
      </w:pPr>
    </w:p>
    <w:p w14:paraId="451E3DC7" w14:textId="77777777" w:rsidR="009C08F1" w:rsidRPr="00980063" w:rsidRDefault="009C08F1" w:rsidP="009C08F1">
      <w:pPr>
        <w:spacing w:line="480" w:lineRule="auto"/>
        <w:rPr>
          <w:rFonts w:ascii="Arial" w:hAnsi="Arial" w:cs="Arial"/>
          <w:color w:val="000000" w:themeColor="text1"/>
        </w:rPr>
      </w:pPr>
      <w:r w:rsidRPr="00980063">
        <w:rPr>
          <w:rFonts w:ascii="Arial" w:hAnsi="Arial" w:cs="Arial"/>
          <w:color w:val="000000" w:themeColor="text1"/>
        </w:rPr>
        <w:t>Running title: CD11c maintains T cell survival</w:t>
      </w:r>
    </w:p>
    <w:p w14:paraId="3434E744" w14:textId="77777777" w:rsidR="009C08F1" w:rsidRDefault="009C08F1">
      <w:r>
        <w:br w:type="page"/>
      </w:r>
    </w:p>
    <w:p w14:paraId="2A8574A0" w14:textId="77777777" w:rsidR="009C08F1" w:rsidRPr="00A9523A" w:rsidRDefault="009C08F1">
      <w:pPr>
        <w:rPr>
          <w:rFonts w:ascii="Arial" w:hAnsi="Arial" w:cs="Arial"/>
        </w:rPr>
      </w:pPr>
    </w:p>
    <w:p w14:paraId="5CD7E6BB" w14:textId="1675BF49" w:rsidR="009C08F1" w:rsidRDefault="00837C2A" w:rsidP="009C08F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>Supplement Figure 1</w:t>
      </w:r>
      <w:r w:rsidR="009C08F1" w:rsidRPr="00A9523A">
        <w:rPr>
          <w:rFonts w:ascii="Arial" w:hAnsi="Arial" w:cs="Arial"/>
        </w:rPr>
        <w:t xml:space="preserve">. </w:t>
      </w:r>
      <w:r w:rsidR="00870F2F">
        <w:rPr>
          <w:rFonts w:ascii="Arial" w:hAnsi="Arial" w:cs="Arial"/>
          <w:color w:val="000000" w:themeColor="text1"/>
        </w:rPr>
        <w:t>G</w:t>
      </w:r>
      <w:r w:rsidR="009C08F1" w:rsidRPr="00A9523A">
        <w:rPr>
          <w:rFonts w:ascii="Arial" w:hAnsi="Arial" w:cs="Arial"/>
          <w:color w:val="000000" w:themeColor="text1"/>
        </w:rPr>
        <w:t>ating strategy fo</w:t>
      </w:r>
      <w:r w:rsidR="00870F2F">
        <w:rPr>
          <w:rFonts w:ascii="Arial" w:hAnsi="Arial" w:cs="Arial"/>
          <w:color w:val="000000" w:themeColor="text1"/>
        </w:rPr>
        <w:t xml:space="preserve">r identifying </w:t>
      </w:r>
      <w:proofErr w:type="spellStart"/>
      <w:r w:rsidR="00870F2F">
        <w:rPr>
          <w:rFonts w:ascii="Arial" w:hAnsi="Arial" w:cs="Arial"/>
          <w:color w:val="000000" w:themeColor="text1"/>
        </w:rPr>
        <w:t>thymic</w:t>
      </w:r>
      <w:proofErr w:type="spellEnd"/>
      <w:r w:rsidR="00870F2F">
        <w:rPr>
          <w:rFonts w:ascii="Arial" w:hAnsi="Arial" w:cs="Arial"/>
          <w:color w:val="000000" w:themeColor="text1"/>
        </w:rPr>
        <w:t xml:space="preserve"> DC subsets.</w:t>
      </w:r>
    </w:p>
    <w:p w14:paraId="4A70A1E0" w14:textId="77777777" w:rsidR="00870F2F" w:rsidRPr="00A9523A" w:rsidRDefault="00870F2F" w:rsidP="009C08F1">
      <w:pPr>
        <w:rPr>
          <w:rFonts w:ascii="Arial" w:hAnsi="Arial" w:cs="Arial"/>
        </w:rPr>
      </w:pPr>
    </w:p>
    <w:p w14:paraId="61BB8526" w14:textId="7BDBF5F5" w:rsidR="009C08F1" w:rsidRDefault="00870F2F">
      <w:r>
        <w:rPr>
          <w:noProof/>
        </w:rPr>
        <w:drawing>
          <wp:inline distT="0" distB="0" distL="0" distR="0" wp14:anchorId="4077B68F" wp14:editId="15D3C211">
            <wp:extent cx="4514088" cy="2279904"/>
            <wp:effectExtent l="0" t="0" r="762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21022 Supplement Fig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088" cy="227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C08F1" w:rsidSect="00B85A0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8F1"/>
    <w:rsid w:val="000118F9"/>
    <w:rsid w:val="00012DDC"/>
    <w:rsid w:val="000162FE"/>
    <w:rsid w:val="00033731"/>
    <w:rsid w:val="000C5929"/>
    <w:rsid w:val="000F6EA7"/>
    <w:rsid w:val="00175935"/>
    <w:rsid w:val="00181770"/>
    <w:rsid w:val="00196C15"/>
    <w:rsid w:val="001E1D4B"/>
    <w:rsid w:val="00221304"/>
    <w:rsid w:val="00231B6C"/>
    <w:rsid w:val="00253C61"/>
    <w:rsid w:val="0027412D"/>
    <w:rsid w:val="0028628D"/>
    <w:rsid w:val="00287E85"/>
    <w:rsid w:val="002A0F11"/>
    <w:rsid w:val="002E3289"/>
    <w:rsid w:val="00310E32"/>
    <w:rsid w:val="003706D6"/>
    <w:rsid w:val="00384BDA"/>
    <w:rsid w:val="003B79A6"/>
    <w:rsid w:val="003C6817"/>
    <w:rsid w:val="003D7837"/>
    <w:rsid w:val="003F7B02"/>
    <w:rsid w:val="00402DF9"/>
    <w:rsid w:val="004049D2"/>
    <w:rsid w:val="00410494"/>
    <w:rsid w:val="004B096D"/>
    <w:rsid w:val="004B3AE8"/>
    <w:rsid w:val="004E13A1"/>
    <w:rsid w:val="004F4DE2"/>
    <w:rsid w:val="0050376D"/>
    <w:rsid w:val="00516210"/>
    <w:rsid w:val="00530D18"/>
    <w:rsid w:val="00553392"/>
    <w:rsid w:val="005543FC"/>
    <w:rsid w:val="005558F7"/>
    <w:rsid w:val="005779E0"/>
    <w:rsid w:val="00612561"/>
    <w:rsid w:val="00632B2F"/>
    <w:rsid w:val="00676B0C"/>
    <w:rsid w:val="00677321"/>
    <w:rsid w:val="006C6230"/>
    <w:rsid w:val="006E6F16"/>
    <w:rsid w:val="006F3A59"/>
    <w:rsid w:val="007315BE"/>
    <w:rsid w:val="007503DB"/>
    <w:rsid w:val="007579DC"/>
    <w:rsid w:val="00763281"/>
    <w:rsid w:val="00797E0D"/>
    <w:rsid w:val="0083252A"/>
    <w:rsid w:val="00837C2A"/>
    <w:rsid w:val="00862316"/>
    <w:rsid w:val="00870F2F"/>
    <w:rsid w:val="0088716A"/>
    <w:rsid w:val="008D29A7"/>
    <w:rsid w:val="00920DC2"/>
    <w:rsid w:val="009452A3"/>
    <w:rsid w:val="009B3213"/>
    <w:rsid w:val="009C08F1"/>
    <w:rsid w:val="009E7F0F"/>
    <w:rsid w:val="00A40855"/>
    <w:rsid w:val="00A57BA4"/>
    <w:rsid w:val="00A9523A"/>
    <w:rsid w:val="00AB342E"/>
    <w:rsid w:val="00AF0A20"/>
    <w:rsid w:val="00AF3118"/>
    <w:rsid w:val="00B52783"/>
    <w:rsid w:val="00B56E9F"/>
    <w:rsid w:val="00B85A04"/>
    <w:rsid w:val="00BD2358"/>
    <w:rsid w:val="00BE1162"/>
    <w:rsid w:val="00C63D69"/>
    <w:rsid w:val="00C84780"/>
    <w:rsid w:val="00CD6B45"/>
    <w:rsid w:val="00D31030"/>
    <w:rsid w:val="00D9755D"/>
    <w:rsid w:val="00DA31C7"/>
    <w:rsid w:val="00E06DB5"/>
    <w:rsid w:val="00E129AF"/>
    <w:rsid w:val="00E21AE0"/>
    <w:rsid w:val="00E56F99"/>
    <w:rsid w:val="00ED0D95"/>
    <w:rsid w:val="00EF1A13"/>
    <w:rsid w:val="00F8737C"/>
    <w:rsid w:val="00F8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5DF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C0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08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Lifei.hou@childrens.harvard.edu" TargetMode="External"/><Relationship Id="rId5" Type="http://schemas.openxmlformats.org/officeDocument/2006/relationships/hyperlink" Target="mailto:Koichi.Yuki@childrens.harvard.edu)" TargetMode="External"/><Relationship Id="rId6" Type="http://schemas.openxmlformats.org/officeDocument/2006/relationships/image" Target="media/image1.t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1</Words>
  <Characters>58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0-22T18:02:00Z</dcterms:created>
  <dcterms:modified xsi:type="dcterms:W3CDTF">2022-10-22T19:45:00Z</dcterms:modified>
</cp:coreProperties>
</file>